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S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Clinical characteristics of cases and controls (stage 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.</w:t>
      </w:r>
    </w:p>
    <w:tbl>
      <w:tblPr>
        <w:tblW w:w="8754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1440"/>
        <w:gridCol w:w="2020"/>
        <w:gridCol w:w="1217"/>
        <w:gridCol w:w="1254"/>
      </w:tblGrid>
      <w:tr>
        <w:trPr/>
        <w:tc>
          <w:tcPr>
            <w:tcW w:w="2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linical characteristic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s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77)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ntrol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82)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ind w:left="221" w:hanging="221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ma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emale)</w:t>
            </w:r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ind w:first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6/441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ind w:first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26/956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3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02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ye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ind w:right="-325"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11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ind w:right="-325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77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ind w:right="-325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8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 (kg·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.82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14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.59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3.2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79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bookmarkStart w:id="0" w:name="OLE_LINK34"/>
            <w:bookmarkStart w:id="1" w:name="OLE_LINK3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mH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  <w:bookmarkEnd w:id="0"/>
            <w:bookmarkEnd w:id="1"/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5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5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mH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7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7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7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2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 (mmol/L)</w:t>
            </w:r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9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88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68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.71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6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SubtleEmphasis1"/>
                <w:rFonts w:ascii="Times New Roman" w:hAnsi="Times New Roman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.9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mmol/L)</w:t>
            </w:r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61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18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5.84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355" w:hRule="atLeast"/>
        </w:trPr>
        <w:tc>
          <w:tcPr>
            <w:tcW w:w="2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bookmarkStart w:id="2" w:name="OLE_LINK40"/>
            <w:bookmarkStart w:id="3" w:name="OLE_LINK3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-C (mmol/L)</w:t>
            </w:r>
            <w:bookmarkEnd w:id="2"/>
            <w:bookmarkEnd w:id="3"/>
          </w:p>
        </w:tc>
        <w:tc>
          <w:tcPr>
            <w:tcW w:w="144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04</w:t>
            </w:r>
          </w:p>
        </w:tc>
        <w:tc>
          <w:tcPr>
            <w:tcW w:w="2020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2.73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59</w:t>
            </w:r>
          </w:p>
        </w:tc>
        <w:tc>
          <w:tcPr>
            <w:tcW w:w="1217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8.519</w:t>
            </w:r>
          </w:p>
        </w:tc>
        <w:tc>
          <w:tcPr>
            <w:tcW w:w="125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35" w:hRule="atLeast"/>
        </w:trPr>
        <w:tc>
          <w:tcPr>
            <w:tcW w:w="2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48"/>
            <w:bookmarkStart w:id="5" w:name="OLE_LINK4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L-C (mmol/L)</w:t>
            </w:r>
            <w:bookmarkEnd w:id="4"/>
            <w:bookmarkEnd w:id="5"/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36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28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31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ow-density lipoprotein cholesterol (LDL-C), high-density lipoprotein cholesterol (HDL-C), total cholesterol (TC), triglyceride (TG), fasting blood glucose (GLU), body mass index (BMI), systolic blood pressure (SBP), and diastolic blood pressure (DBP)</w:t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Clinical characteristics of cases and controls (stage I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.</w:t>
      </w:r>
    </w:p>
    <w:tbl>
      <w:tblPr>
        <w:tblW w:w="8068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428"/>
        <w:gridCol w:w="1780"/>
        <w:gridCol w:w="996"/>
        <w:gridCol w:w="1414"/>
      </w:tblGrid>
      <w:tr>
        <w:trPr/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linical characteristics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s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79)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ntrol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124)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ind w:left="221" w:hanging="221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ma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emale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834/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845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ind w:firstLine="36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515/1609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605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437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ye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59.04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1.5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ind w:right="-325" w:firstLine="12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59.18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11.3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ind w:right="-325" w:hanging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407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ind w:right="-325" w:hanging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684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 (kg·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24.82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3.14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23.59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3.2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2.79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mH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30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6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28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7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4.81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mH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83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9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81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9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6.41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 (mmol/L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5.27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86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5.18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72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3.73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bookmarkStart w:id="6" w:name="OLE_LINK23"/>
            <w:bookmarkStart w:id="7" w:name="OLE_LINK22"/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  <w:bookmarkEnd w:id="6"/>
            <w:bookmarkEnd w:id="7"/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mmol/L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left"/>
              <w:rPr>
                <w:rStyle w:val="SubtleEmphasis1"/>
                <w:rFonts w:ascii="Times New Roman" w:hAnsi="Times New Roman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ind w:firstLine="2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mmol/L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2.48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.71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.17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.72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25.13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</w:p>
        </w:tc>
      </w:tr>
      <w:tr>
        <w:trPr>
          <w:trHeight w:val="355" w:hRule="atLeast"/>
        </w:trPr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-C (mmol/L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3.04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.03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.72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59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3.54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</w:p>
        </w:tc>
      </w:tr>
      <w:tr>
        <w:trPr>
          <w:trHeight w:val="235" w:hRule="atLeast"/>
        </w:trPr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1428" w:type="dxa"/>
            <w:tcBorders/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.21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35</w:t>
            </w:r>
          </w:p>
        </w:tc>
        <w:tc>
          <w:tcPr>
            <w:tcW w:w="1780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1.44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0.28</w:t>
            </w:r>
          </w:p>
        </w:tc>
        <w:tc>
          <w:tcPr>
            <w:tcW w:w="99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23.91</w:t>
            </w:r>
          </w:p>
        </w:tc>
        <w:tc>
          <w:tcPr>
            <w:tcW w:w="1414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</w:p>
        </w:tc>
      </w:tr>
      <w:tr>
        <w:trPr>
          <w:trHeight w:val="532" w:hRule="atLeast"/>
        </w:trPr>
        <w:tc>
          <w:tcPr>
            <w:tcW w:w="2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pertension (%)            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>47.7%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</w:rPr>
              <w:t>39.7%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 xml:space="preserve">28.66    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ow-density lipoprotein cholesterol (LDL-C), high-density lipoprotein cholesterol (HDL-C),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ot</w:t>
      </w:r>
      <w:r>
        <w:rPr>
          <w:rFonts w:cs="Times New Roman" w:ascii="Times New Roman" w:hAnsi="Times New Roman"/>
          <w:color w:val="FF0000"/>
          <w:sz w:val="24"/>
          <w:szCs w:val="24"/>
        </w:rPr>
        <w:t>al cholesterol (TC), triglyceride (TG), fasting blood glucose (GLU), body mass index (BMI), systolic blood pressure (SBP), and diastolic blood pressure (DBP)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74" w:right="1474" w:gutter="0" w:header="851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nalysis of rs2228570 association with lipid level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1332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6"/>
        <w:gridCol w:w="2739"/>
        <w:gridCol w:w="2580"/>
        <w:gridCol w:w="1845"/>
        <w:gridCol w:w="2352"/>
      </w:tblGrid>
      <w:tr>
        <w:trPr>
          <w:trHeight w:val="156" w:hRule="atLeast"/>
        </w:trPr>
        <w:tc>
          <w:tcPr>
            <w:tcW w:w="38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otype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 level</w:t>
            </w:r>
          </w:p>
        </w:tc>
        <w:tc>
          <w:tcPr>
            <w:tcW w:w="23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55" w:hRule="atLeast"/>
        </w:trPr>
        <w:tc>
          <w:tcPr>
            <w:tcW w:w="38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 ≥ 2.26mmol/L</w:t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 ≥ 6.22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 ≥ 4.4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23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 &lt; 1.0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</w:tr>
      <w:tr>
        <w:trPr>
          <w:trHeight w:val="316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3.47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1.78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261)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6.8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.57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170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4.66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.4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111)</w:t>
            </w:r>
          </w:p>
        </w:tc>
        <w:tc>
          <w:tcPr>
            <w:tcW w:w="23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0.9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.1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236)</w:t>
            </w:r>
          </w:p>
        </w:tc>
      </w:tr>
      <w:tr>
        <w:trPr>
          <w:trHeight w:val="316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C     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 = 404)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8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 = 223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6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 = 139)</w:t>
            </w:r>
          </w:p>
        </w:tc>
        <w:tc>
          <w:tcPr>
            <w:tcW w:w="23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 = 358)</w:t>
            </w:r>
          </w:p>
        </w:tc>
      </w:tr>
      <w:tr>
        <w:trPr>
          <w:trHeight w:val="331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3.55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1.52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174)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6.87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.68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73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4.93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.75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42)</w:t>
            </w:r>
          </w:p>
        </w:tc>
        <w:tc>
          <w:tcPr>
            <w:tcW w:w="23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0.91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0.1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n = 143)</w:t>
            </w:r>
          </w:p>
        </w:tc>
      </w:tr>
      <w:tr>
        <w:trPr>
          <w:trHeight w:val="654" w:hRule="atLeast"/>
        </w:trPr>
        <w:tc>
          <w:tcPr>
            <w:tcW w:w="38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0.395</w:t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0.841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41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= 0.01</w:t>
            </w:r>
          </w:p>
        </w:tc>
        <w:tc>
          <w:tcPr>
            <w:tcW w:w="23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0.798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FF0000"/>
          <w:sz w:val="24"/>
        </w:rPr>
        <w:t xml:space="preserve"> S4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. Analysis of the</w:t>
      </w:r>
      <w:r>
        <w:rPr>
          <w:rFonts w:cs="Times New Roman" w:ascii="Times New Roman" w:hAnsi="Times New Roman"/>
          <w:b/>
          <w:color w:val="FF0000"/>
          <w:sz w:val="24"/>
        </w:rPr>
        <w:t xml:space="preserve"> association of rs2228570 and serum 25(OH)D levels in cases with high LDL.</w:t>
      </w:r>
    </w:p>
    <w:tbl>
      <w:tblPr>
        <w:tblW w:w="9704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"/>
        <w:gridCol w:w="2494"/>
        <w:gridCol w:w="8"/>
        <w:gridCol w:w="253"/>
        <w:gridCol w:w="77"/>
        <w:gridCol w:w="2280"/>
        <w:gridCol w:w="2501"/>
        <w:gridCol w:w="1367"/>
        <w:gridCol w:w="455"/>
      </w:tblGrid>
      <w:tr>
        <w:trPr>
          <w:trHeight w:val="145" w:hRule="atLeast"/>
        </w:trPr>
        <w:tc>
          <w:tcPr>
            <w:tcW w:w="269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2494" w:type="dxa"/>
            <w:vMerge w:val="restar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338" w:type="dxa"/>
            <w:gridSpan w:val="3"/>
            <w:vMerge w:val="restar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8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45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4" w:type="dxa"/>
            <w:vMerge w:val="continue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8" w:type="dxa"/>
            <w:gridSpan w:val="3"/>
            <w:vMerge w:val="continue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11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                             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= 139                 </w:t>
            </w:r>
          </w:p>
        </w:tc>
        <w:tc>
          <w:tcPr>
            <w:tcW w:w="1822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42</w:t>
            </w:r>
          </w:p>
        </w:tc>
      </w:tr>
      <w:tr>
        <w:trPr>
          <w:trHeight w:val="292" w:hRule="atLeast"/>
        </w:trPr>
        <w:tc>
          <w:tcPr>
            <w:tcW w:w="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5(OH)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g/mL)  </w:t>
            </w:r>
          </w:p>
        </w:tc>
        <w:tc>
          <w:tcPr>
            <w:tcW w:w="33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36.76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.10</w:t>
            </w:r>
          </w:p>
        </w:tc>
        <w:tc>
          <w:tcPr>
            <w:tcW w:w="2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2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16       </w:t>
            </w:r>
          </w:p>
        </w:tc>
        <w:tc>
          <w:tcPr>
            <w:tcW w:w="182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 xml:space="preserve">18.43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.04</w:t>
            </w:r>
          </w:p>
        </w:tc>
      </w:tr>
      <w:tr>
        <w:trPr>
          <w:trHeight w:val="292" w:hRule="atLeast"/>
        </w:trPr>
        <w:tc>
          <w:tcPr>
            <w:tcW w:w="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3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.71</w:t>
            </w:r>
          </w:p>
        </w:tc>
        <w:tc>
          <w:tcPr>
            <w:tcW w:w="2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33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2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3024" w:type="dxa"/>
            <w:gridSpan w:val="4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7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2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474" w:footer="992" w:bottom="1474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/>
        <w:t>5. Changes in VDR stability.</w:t>
      </w:r>
    </w:p>
    <w:tbl>
      <w:tblPr>
        <w:tblW w:w="8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74"/>
        <w:gridCol w:w="2141"/>
        <w:gridCol w:w="2140"/>
      </w:tblGrid>
      <w:tr>
        <w:trPr>
          <w:trHeight w:val="442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lculate Mutation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Stability) </w:t>
            </w:r>
          </w:p>
        </w:tc>
        <w:tc>
          <w:tcPr>
            <w:tcW w:w="2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nergy Mutation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A:MET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ed To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</w:tr>
      <w:tr>
        <w:trPr>
          <w:trHeight w:val="596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 Energy (kcal/mol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96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tabilizing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1474" w:right="1474" w:gutter="0" w:header="851" w:top="1440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6</w:t>
      </w:r>
      <w:r>
        <w:rPr>
          <w:rFonts w:cs="Times New Roman" w:ascii="Times New Roman" w:hAnsi="Times New Roman"/>
          <w:b/>
          <w:color w:val="000000"/>
          <w:sz w:val="24"/>
        </w:rPr>
        <w:t>. Changes in binding energy of VD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17475</wp:posOffset>
                </wp:positionH>
                <wp:positionV relativeFrom="paragraph">
                  <wp:posOffset>207010</wp:posOffset>
                </wp:positionV>
                <wp:extent cx="7138670" cy="2296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8670" cy="2296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42" w:type="dxa"/>
                              <w:jc w:val="left"/>
                              <w:tblInd w:w="180" w:type="dxa"/>
                              <w:tblLayout w:type="fixed"/>
                              <w:tblCellMar>
                                <w:top w:w="80" w:type="dxa"/>
                                <w:left w:w="180" w:type="dxa"/>
                                <w:bottom w:w="80" w:type="dxa"/>
                                <w:right w:w="180" w:type="dxa"/>
                              </w:tblCellMar>
                            </w:tblPr>
                            <w:tblGrid>
                              <w:gridCol w:w="1036"/>
                              <w:gridCol w:w="1984"/>
                              <w:gridCol w:w="1701"/>
                              <w:gridCol w:w="2127"/>
                              <w:gridCol w:w="2268"/>
                              <w:gridCol w:w="2126"/>
                            </w:tblGrid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03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80001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0" w:after="280"/>
                                    <w:rPr>
                                      <w:color w:val="080001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80001"/>
                                      <w:szCs w:val="24"/>
                                    </w:rPr>
                                    <w:t>Binding Energy</w:t>
                                  </w:r>
                                </w:p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(kcal/mo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0" w:after="280"/>
                                    <w:rPr>
                                      <w:color w:val="080001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80001"/>
                                      <w:szCs w:val="24"/>
                                    </w:rPr>
                                    <w:t>Ligand Energ</w:t>
                                  </w:r>
                                </w:p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80001"/>
                                      <w:szCs w:val="24"/>
                                    </w:rPr>
                                    <w:t xml:space="preserve">y </w:t>
                                  </w: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(kcal/mo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0" w:after="280"/>
                                    <w:rPr>
                                      <w:color w:val="080001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80001"/>
                                      <w:szCs w:val="24"/>
                                    </w:rPr>
                                    <w:t>Protein Energy</w:t>
                                  </w:r>
                                </w:p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(kcal/mo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0" w:after="280"/>
                                    <w:rPr>
                                      <w:color w:val="080001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80001"/>
                                      <w:szCs w:val="24"/>
                                    </w:rPr>
                                    <w:t xml:space="preserve">Complex Energy </w:t>
                                  </w:r>
                                </w:p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(kcal/mo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0" w:after="280"/>
                                    <w:rPr>
                                      <w:color w:val="080001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80001"/>
                                      <w:szCs w:val="24"/>
                                    </w:rPr>
                                    <w:t>Entropic Energy</w:t>
                                  </w:r>
                                </w:p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(kcal/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0" w:hRule="atLeast"/>
                              </w:trPr>
                              <w:tc>
                                <w:tcPr>
                                  <w:tcW w:w="103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15,669.1078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212.7352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－</w:t>
                                  </w: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1652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－</w:t>
                                  </w: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645.307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22.39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2" w:hRule="atLeast"/>
                              </w:trPr>
                              <w:tc>
                                <w:tcPr>
                                  <w:tcW w:w="103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MU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323.4856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212.7352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－</w:t>
                                  </w: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1254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－</w:t>
                                  </w: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12,010.979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lineRule="auto" w:line="480" w:before="280" w:after="0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80001"/>
                                      <w:szCs w:val="24"/>
                                    </w:rPr>
                                    <w:t>22.390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1pt;height:180.85pt;mso-wrap-distance-left:0pt;mso-wrap-distance-right:9pt;mso-wrap-distance-top:0pt;mso-wrap-distance-bottom:0pt;margin-top:16.3pt;mso-position-vertical-relative:text;margin-left:-9.25pt;mso-position-horizontal-relative:margin">
                <v:fill opacity="0f"/>
                <v:textbox inset="0in,0in,0in,0in">
                  <w:txbxContent>
                    <w:tbl>
                      <w:tblPr>
                        <w:tblW w:w="11242" w:type="dxa"/>
                        <w:jc w:val="left"/>
                        <w:tblInd w:w="180" w:type="dxa"/>
                        <w:tblLayout w:type="fixed"/>
                        <w:tblCellMar>
                          <w:top w:w="80" w:type="dxa"/>
                          <w:left w:w="180" w:type="dxa"/>
                          <w:bottom w:w="80" w:type="dxa"/>
                          <w:right w:w="180" w:type="dxa"/>
                        </w:tblCellMar>
                      </w:tblPr>
                      <w:tblGrid>
                        <w:gridCol w:w="1036"/>
                        <w:gridCol w:w="1984"/>
                        <w:gridCol w:w="1701"/>
                        <w:gridCol w:w="2127"/>
                        <w:gridCol w:w="2268"/>
                        <w:gridCol w:w="2126"/>
                      </w:tblGrid>
                      <w:tr>
                        <w:trPr>
                          <w:trHeight w:val="1032" w:hRule="atLeast"/>
                        </w:trPr>
                        <w:tc>
                          <w:tcPr>
                            <w:tcW w:w="103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80001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0" w:after="280"/>
                              <w:rPr>
                                <w:color w:val="080001"/>
                                <w:szCs w:val="24"/>
                              </w:rPr>
                            </w:pPr>
                            <w:r>
                              <w:rPr>
                                <w:color w:val="080001"/>
                                <w:szCs w:val="24"/>
                              </w:rPr>
                              <w:t>Binding Energy</w:t>
                            </w:r>
                          </w:p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(kcal/mo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0" w:after="280"/>
                              <w:rPr>
                                <w:color w:val="080001"/>
                                <w:szCs w:val="24"/>
                              </w:rPr>
                            </w:pPr>
                            <w:r>
                              <w:rPr>
                                <w:color w:val="080001"/>
                                <w:szCs w:val="24"/>
                              </w:rPr>
                              <w:t>Ligand Energ</w:t>
                            </w:r>
                          </w:p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color w:val="080001"/>
                                <w:szCs w:val="24"/>
                              </w:rPr>
                              <w:t xml:space="preserve">y </w:t>
                            </w: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(kcal/mol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0" w:after="280"/>
                              <w:rPr>
                                <w:color w:val="080001"/>
                                <w:szCs w:val="24"/>
                              </w:rPr>
                            </w:pPr>
                            <w:r>
                              <w:rPr>
                                <w:color w:val="080001"/>
                                <w:szCs w:val="24"/>
                              </w:rPr>
                              <w:t>Protein Energy</w:t>
                            </w:r>
                          </w:p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(kcal/mo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0" w:after="280"/>
                              <w:rPr>
                                <w:color w:val="080001"/>
                                <w:szCs w:val="24"/>
                              </w:rPr>
                            </w:pPr>
                            <w:r>
                              <w:rPr>
                                <w:color w:val="080001"/>
                                <w:szCs w:val="24"/>
                              </w:rPr>
                              <w:t xml:space="preserve">Complex Energy </w:t>
                            </w:r>
                          </w:p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(kcal/mol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0" w:after="280"/>
                              <w:rPr>
                                <w:color w:val="080001"/>
                                <w:szCs w:val="24"/>
                              </w:rPr>
                            </w:pPr>
                            <w:r>
                              <w:rPr>
                                <w:color w:val="080001"/>
                                <w:szCs w:val="24"/>
                              </w:rPr>
                              <w:t>Entropic Energy</w:t>
                            </w:r>
                          </w:p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(kcal/mol)</w:t>
                            </w:r>
                          </w:p>
                        </w:tc>
                      </w:tr>
                      <w:tr>
                        <w:trPr>
                          <w:trHeight w:val="850" w:hRule="atLeast"/>
                        </w:trPr>
                        <w:tc>
                          <w:tcPr>
                            <w:tcW w:w="103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15,669.1078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212.73528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－</w:t>
                            </w: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1652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－</w:t>
                            </w: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645.307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22.39100</w:t>
                            </w:r>
                          </w:p>
                        </w:tc>
                      </w:tr>
                      <w:tr>
                        <w:trPr>
                          <w:trHeight w:val="1022" w:hRule="atLeast"/>
                        </w:trPr>
                        <w:tc>
                          <w:tcPr>
                            <w:tcW w:w="103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MU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323.4856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212.73528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－</w:t>
                            </w: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1254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－</w:t>
                            </w: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12,010.9792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widowControl/>
                              <w:spacing w:lineRule="auto" w:line="480" w:before="280" w:after="0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80001"/>
                                <w:szCs w:val="24"/>
                              </w:rPr>
                              <w:t>22.390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gutter="0" w:header="851" w:top="1474" w:footer="992" w:bottom="147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ubtleEmphasis1">
    <w:name w:val="Subtle Emphasis1"/>
    <w:qFormat/>
    <w:rPr>
      <w:i/>
      <w:iCs/>
      <w:color w:val="7F7F7F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kern w:val="0"/>
      <w:sz w:val="24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02:47:00Z</dcterms:created>
  <dc:creator/>
  <dc:description/>
  <cp:keywords/>
  <dc:language>en-US</dc:language>
  <cp:lastModifiedBy>RGERASOL</cp:lastModifiedBy>
  <dcterms:modified xsi:type="dcterms:W3CDTF">2018-07-13T1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